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FCA9B" w14:textId="77777777" w:rsidR="00485878" w:rsidRPr="00D97A85" w:rsidRDefault="00485878" w:rsidP="0048587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97A85">
        <w:rPr>
          <w:rFonts w:ascii="Times New Roman" w:hAnsi="Times New Roman" w:cs="Times New Roman"/>
          <w:b/>
          <w:bCs/>
          <w:sz w:val="24"/>
        </w:rPr>
        <w:t>S1 Table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D97A85">
        <w:rPr>
          <w:rFonts w:ascii="Times New Roman" w:hAnsi="Times New Roman" w:cs="Times New Roman"/>
          <w:b/>
          <w:bCs/>
          <w:sz w:val="24"/>
        </w:rPr>
        <w:t xml:space="preserve"> Disease classification, activity and </w:t>
      </w:r>
      <w:r w:rsidRPr="00D97A85">
        <w:rPr>
          <w:rFonts w:ascii="Times New Roman" w:hAnsi="Times New Roman" w:cs="Times New Roman"/>
          <w:b/>
          <w:bCs/>
          <w:i/>
          <w:sz w:val="24"/>
        </w:rPr>
        <w:t>H. pylori</w:t>
      </w:r>
      <w:r w:rsidRPr="00D97A85">
        <w:rPr>
          <w:rFonts w:ascii="Times New Roman" w:hAnsi="Times New Roman" w:cs="Times New Roman"/>
          <w:b/>
          <w:bCs/>
          <w:sz w:val="24"/>
        </w:rPr>
        <w:t xml:space="preserve"> status in CD patients</w:t>
      </w:r>
    </w:p>
    <w:tbl>
      <w:tblPr>
        <w:tblW w:w="7196" w:type="dxa"/>
        <w:tblInd w:w="108" w:type="dxa"/>
        <w:tblLook w:val="04A0" w:firstRow="1" w:lastRow="0" w:firstColumn="1" w:lastColumn="0" w:noHBand="0" w:noVBand="1"/>
      </w:tblPr>
      <w:tblGrid>
        <w:gridCol w:w="993"/>
        <w:gridCol w:w="1417"/>
        <w:gridCol w:w="2093"/>
        <w:gridCol w:w="175"/>
        <w:gridCol w:w="1101"/>
        <w:gridCol w:w="1417"/>
      </w:tblGrid>
      <w:tr w:rsidR="00485878" w:rsidRPr="005331AA" w14:paraId="39768B51" w14:textId="77777777" w:rsidTr="001D57DA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9E16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7C8C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BD66F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3768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. pylori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 xml:space="preserve"> 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evalenc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366C" w14:textId="77777777" w:rsidR="00485878" w:rsidRPr="00163C60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7566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485878" w:rsidRPr="005331AA" w14:paraId="1EADB32A" w14:textId="77777777" w:rsidTr="001D57DA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8449" w14:textId="77777777" w:rsidR="00485878" w:rsidRPr="00907268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A08B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19491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4.3% (2/14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4EA0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2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2E28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5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</w:p>
        </w:tc>
      </w:tr>
      <w:tr w:rsidR="00485878" w:rsidRPr="005331AA" w14:paraId="7B67482D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4D7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5086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302E2CD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8.</w:t>
            </w:r>
            <w:r w:rsidR="0078218C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4/1</w:t>
            </w:r>
            <w:r w:rsidR="0078218C">
              <w:rPr>
                <w:rFonts w:ascii="Times New Roman" w:hAnsi="Times New Roman" w:cs="Times New Roman"/>
                <w:color w:val="000000"/>
                <w:sz w:val="24"/>
              </w:rPr>
              <w:t>7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75D7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8C3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85878" w:rsidRPr="005331AA" w14:paraId="245F7B23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CE0C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B2F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D896856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="0078218C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78218C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3/2</w:t>
            </w:r>
            <w:r w:rsidR="0078218C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720E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2927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85878" w:rsidRPr="005331AA" w14:paraId="0752C7F3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A981" w14:textId="77777777" w:rsidR="00485878" w:rsidRPr="00907268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81D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DC63348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="0078218C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78218C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7/6</w:t>
            </w:r>
            <w:r w:rsidR="0078218C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5003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4A80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8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84</w:t>
            </w:r>
          </w:p>
        </w:tc>
      </w:tr>
      <w:tr w:rsidR="00485878" w:rsidRPr="005331AA" w14:paraId="265113D9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78A4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A5F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1C0FA3C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6.7% (1/1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7A5B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D57E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85878" w:rsidRPr="005331AA" w14:paraId="0A139182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33D7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87EF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3A3CAF1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8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0/12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67B4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2A4D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85878" w:rsidRPr="005331AA" w14:paraId="388FCFB3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F149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34D1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EC111B6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/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6083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62EB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85878" w:rsidRPr="005331AA" w14:paraId="521A1C8F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976" w14:textId="77777777" w:rsidR="00485878" w:rsidRPr="00907268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08C4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6F92A2F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0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1/10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3347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FB58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465</w:t>
            </w:r>
          </w:p>
        </w:tc>
      </w:tr>
      <w:tr w:rsidR="00485878" w:rsidRPr="005331AA" w14:paraId="3486CA3B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7FA0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099F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84CF334" w14:textId="77777777" w:rsidR="00485878" w:rsidRPr="008E3317" w:rsidRDefault="00AC05A3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="00485878" w:rsidRPr="008E3317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="00485878" w:rsidRPr="008E3317">
              <w:rPr>
                <w:rFonts w:ascii="Times New Roman" w:hAnsi="Times New Roman" w:cs="Times New Roman"/>
                <w:color w:val="000000"/>
                <w:sz w:val="24"/>
              </w:rPr>
              <w:t>% (6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1</w:t>
            </w:r>
            <w:r w:rsidR="00485878"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E95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8EA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85878" w:rsidRPr="005331AA" w14:paraId="04B89DAE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0F61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BCD4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B1BDA86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4.3% (2/4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016C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5A8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85878" w:rsidRPr="005331AA" w14:paraId="43AEE9F8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C20D" w14:textId="77777777" w:rsidR="00485878" w:rsidRPr="00907268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3C25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87A45F6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7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5/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7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C523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903B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5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485878" w:rsidRPr="005331AA" w14:paraId="641B980B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B453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96D8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49382E8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9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4/14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DF17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2E8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85878" w:rsidRPr="005331AA" w14:paraId="0D6ABD03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F11" w14:textId="77777777" w:rsidR="00485878" w:rsidRPr="00907268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HBSI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7652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Remissio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BD01C01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8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13/15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21B6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2AAB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825</w:t>
            </w:r>
          </w:p>
        </w:tc>
      </w:tr>
      <w:tr w:rsidR="00485878" w:rsidRPr="005331AA" w14:paraId="1DE7C56F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C3A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897E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Mild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1E097A3F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5/4</w:t>
            </w:r>
            <w:r w:rsidR="00AC05A3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83B3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870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485878" w:rsidRPr="005331AA" w14:paraId="06A374EE" w14:textId="77777777" w:rsidTr="001D57D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F782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1B4E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Moderat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D5A72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7.7% (1/1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C2D2" w14:textId="77777777" w:rsidR="00485878" w:rsidRPr="008E3317" w:rsidRDefault="00485878" w:rsidP="001D57D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5D258" w14:textId="77777777" w:rsidR="00485878" w:rsidRPr="008E3317" w:rsidRDefault="00485878" w:rsidP="001D57D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14:paraId="47C984C9" w14:textId="77777777" w:rsidR="00485878" w:rsidRPr="00907268" w:rsidRDefault="00485878" w:rsidP="00485878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07268">
        <w:rPr>
          <w:rFonts w:ascii="Times New Roman" w:hAnsi="Times New Roman" w:cs="Times New Roman"/>
          <w:sz w:val="24"/>
        </w:rPr>
        <w:t>1 Based on Montreal classification for Crohn's disease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>Ag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 diagnosis;</w:t>
      </w:r>
      <w:r>
        <w:rPr>
          <w:rFonts w:ascii="Times New Roman" w:hAnsi="Times New Roman" w:cs="Times New Roman"/>
          <w:sz w:val="24"/>
        </w:rPr>
        <w:t xml:space="preserve"> L: </w:t>
      </w:r>
      <w:r w:rsidRPr="00907268">
        <w:rPr>
          <w:rFonts w:ascii="Times New Roman" w:hAnsi="Times New Roman" w:cs="Times New Roman"/>
          <w:sz w:val="24"/>
        </w:rPr>
        <w:t>Location; B: Behavior; p: perianal disease modifier</w:t>
      </w:r>
      <w:r>
        <w:rPr>
          <w:rFonts w:ascii="Times New Roman" w:hAnsi="Times New Roman" w:cs="Times New Roman"/>
          <w:sz w:val="24"/>
        </w:rPr>
        <w:t>,</w:t>
      </w:r>
    </w:p>
    <w:p w14:paraId="18F7E0F3" w14:textId="77777777" w:rsidR="00485878" w:rsidRPr="008E3317" w:rsidRDefault="00485878" w:rsidP="0048587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 w:rsidRPr="008E3317">
        <w:rPr>
          <w:rFonts w:ascii="Times New Roman" w:hAnsi="Times New Roman" w:cs="Times New Roman"/>
          <w:sz w:val="24"/>
        </w:rPr>
        <w:t xml:space="preserve"> HBSI: Harvey-Bradshaw Severity Index, remission</w:t>
      </w:r>
      <w:r>
        <w:rPr>
          <w:rFonts w:ascii="Times New Roman" w:hAnsi="Times New Roman" w:cs="Times New Roman"/>
          <w:sz w:val="24"/>
        </w:rPr>
        <w:t xml:space="preserve"> </w:t>
      </w:r>
      <w:r w:rsidRPr="008E3317">
        <w:rPr>
          <w:rFonts w:ascii="Times New Roman" w:hAnsi="Times New Roman" w:cs="Times New Roman"/>
          <w:sz w:val="24"/>
        </w:rPr>
        <w:t>(score</w:t>
      </w:r>
      <w:r w:rsidRPr="008E3317">
        <w:rPr>
          <w:rFonts w:ascii="Times New Roman" w:hAnsi="Times New Roman" w:cs="Times New Roman" w:hint="eastAsia"/>
          <w:sz w:val="24"/>
        </w:rPr>
        <w:t>＜</w:t>
      </w:r>
      <w:r w:rsidRPr="008E3317">
        <w:rPr>
          <w:rFonts w:ascii="Times New Roman" w:hAnsi="Times New Roman" w:cs="Times New Roman"/>
          <w:sz w:val="24"/>
        </w:rPr>
        <w:t xml:space="preserve">5 points), mild </w:t>
      </w:r>
      <w:r w:rsidR="00A956AA">
        <w:rPr>
          <w:rFonts w:ascii="Times New Roman" w:hAnsi="Times New Roman" w:cs="Times New Roman"/>
          <w:sz w:val="24"/>
        </w:rPr>
        <w:t>activity</w:t>
      </w:r>
      <w:r>
        <w:rPr>
          <w:rFonts w:ascii="Times New Roman" w:hAnsi="Times New Roman" w:cs="Times New Roman"/>
          <w:sz w:val="24"/>
        </w:rPr>
        <w:t xml:space="preserve"> </w:t>
      </w:r>
      <w:r w:rsidRPr="008E3317">
        <w:rPr>
          <w:rFonts w:ascii="Times New Roman" w:hAnsi="Times New Roman" w:cs="Times New Roman"/>
          <w:sz w:val="24"/>
        </w:rPr>
        <w:t xml:space="preserve">(score of 5 to 7 points), moderate </w:t>
      </w:r>
      <w:r w:rsidR="00A956AA">
        <w:rPr>
          <w:rFonts w:ascii="Times New Roman" w:hAnsi="Times New Roman" w:cs="Times New Roman"/>
          <w:sz w:val="24"/>
        </w:rPr>
        <w:t>activity</w:t>
      </w:r>
      <w:r>
        <w:rPr>
          <w:rFonts w:ascii="Times New Roman" w:hAnsi="Times New Roman" w:cs="Times New Roman"/>
          <w:sz w:val="24"/>
        </w:rPr>
        <w:t xml:space="preserve"> </w:t>
      </w:r>
      <w:r w:rsidRPr="008E3317">
        <w:rPr>
          <w:rFonts w:ascii="Times New Roman" w:hAnsi="Times New Roman" w:cs="Times New Roman"/>
          <w:sz w:val="24"/>
        </w:rPr>
        <w:t>(score of 8 to 16 points)</w:t>
      </w:r>
      <w:r w:rsidR="00A956AA">
        <w:rPr>
          <w:rFonts w:ascii="Times New Roman" w:hAnsi="Times New Roman" w:cs="Times New Roman"/>
          <w:sz w:val="24"/>
        </w:rPr>
        <w:t>, severe activity (score &gt;16 points).</w:t>
      </w:r>
    </w:p>
    <w:sectPr w:rsidR="00485878" w:rsidRPr="008E3317" w:rsidSect="004662B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878"/>
    <w:rsid w:val="00023A14"/>
    <w:rsid w:val="00051D7B"/>
    <w:rsid w:val="0008779D"/>
    <w:rsid w:val="0033623E"/>
    <w:rsid w:val="004662B7"/>
    <w:rsid w:val="00485878"/>
    <w:rsid w:val="0078218C"/>
    <w:rsid w:val="007E28AD"/>
    <w:rsid w:val="00895275"/>
    <w:rsid w:val="00A414B3"/>
    <w:rsid w:val="00A956AA"/>
    <w:rsid w:val="00AC05A3"/>
    <w:rsid w:val="00CB1D11"/>
    <w:rsid w:val="00EA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B88CA"/>
  <w15:chartTrackingRefBased/>
  <w15:docId w15:val="{5CAD73CF-AB54-524B-B01B-984D76C0B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8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6A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6AA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ZH</dc:creator>
  <cp:keywords/>
  <dc:description/>
  <cp:lastModifiedBy>chn off32</cp:lastModifiedBy>
  <cp:revision>8</cp:revision>
  <dcterms:created xsi:type="dcterms:W3CDTF">2020-09-20T16:45:00Z</dcterms:created>
  <dcterms:modified xsi:type="dcterms:W3CDTF">2021-03-05T14:12:00Z</dcterms:modified>
</cp:coreProperties>
</file>